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EA75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9B6BE8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8F3C4B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B8EA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F81C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5E36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4D728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2FC05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1F47A9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CF8A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0B173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871B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44903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A5CE71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1A532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3363B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1016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B216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008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FD93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9A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7C5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303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165B9" w14:textId="554834DD" w:rsidR="0068643A" w:rsidRPr="00FD6E06" w:rsidRDefault="007A08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86D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CEA84" w14:textId="5BDEB873" w:rsidR="0068643A" w:rsidRPr="00FD6E06" w:rsidRDefault="007A08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474C35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D2F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5EB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A4B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A82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A0104" w14:textId="3C977D9E" w:rsidR="0068643A" w:rsidRPr="00FD6E06" w:rsidRDefault="007A08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5D5E9" w14:textId="036592D7" w:rsidR="0068643A" w:rsidRPr="00FD6E06" w:rsidRDefault="007A08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AB3FE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27C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44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70B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0C89F" w14:textId="181A9915" w:rsidR="0068643A" w:rsidRPr="00FD6E06" w:rsidRDefault="00575B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D72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F54C7" w14:textId="024A0331" w:rsidR="0068643A" w:rsidRPr="00FD6E06" w:rsidRDefault="00575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14:paraId="0FD934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58F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D7EE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F05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F82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A35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3B529" w14:textId="029FB1CC" w:rsidR="0068643A" w:rsidRPr="00FD6E06" w:rsidRDefault="00D57C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9C6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4ACDA" w14:textId="79BA8224" w:rsidR="0068643A" w:rsidRPr="00FD6E06" w:rsidRDefault="00D57C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</w:t>
            </w:r>
            <w:r w:rsidR="005E05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2F1D47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0DF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D7B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642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A796A" w14:textId="44F62B0A" w:rsidR="0068643A" w:rsidRPr="00FD6E06" w:rsidRDefault="00560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0B8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2C7F0" w14:textId="21EB4B3C" w:rsidR="0068643A" w:rsidRPr="00FD6E06" w:rsidRDefault="005E05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 - 247</w:t>
            </w:r>
          </w:p>
        </w:tc>
      </w:tr>
      <w:tr w:rsidR="0068643A" w:rsidRPr="00FD6E06" w14:paraId="3FA241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4DE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A9F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0B9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21A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CF88D" w14:textId="759B3917" w:rsidR="0068643A" w:rsidRPr="00FD6E06" w:rsidRDefault="00560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7FEAE" w14:textId="471BF01E" w:rsidR="0068643A" w:rsidRPr="00FD6E06" w:rsidRDefault="00560E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334E3C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DD2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4584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27A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E44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DBA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9B261" w14:textId="6C6FD9C0" w:rsidR="0068643A" w:rsidRPr="00FD6E06" w:rsidRDefault="00560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D03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29EDE" w14:textId="5C0B4BC4" w:rsidR="0068643A" w:rsidRPr="00FD6E06" w:rsidRDefault="00802BA3" w:rsidP="008163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 - 253</w:t>
            </w:r>
          </w:p>
        </w:tc>
      </w:tr>
      <w:tr w:rsidR="0068643A" w:rsidRPr="00FD6E06" w14:paraId="083CBF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120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019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94A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F939D" w14:textId="2852E425" w:rsidR="0068643A" w:rsidRPr="00FD6E06" w:rsidRDefault="00560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EEB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EF07D" w14:textId="108AC4FB" w:rsidR="0068643A" w:rsidRPr="00FD6E06" w:rsidRDefault="008163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02B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68643A" w:rsidRPr="00FD6E06" w14:paraId="0B6279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903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DE4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087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18562" w14:textId="0B86D033" w:rsidR="0068643A" w:rsidRPr="00FD6E06" w:rsidRDefault="00560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6BF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04060" w14:textId="24F97D77" w:rsidR="0068643A" w:rsidRPr="00FD6E06" w:rsidRDefault="008163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02B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 - 253</w:t>
            </w:r>
          </w:p>
        </w:tc>
      </w:tr>
      <w:tr w:rsidR="00BB4AE3" w:rsidRPr="00FD6E06" w14:paraId="5CD722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D030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50A7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AE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236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B85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99EEE" w14:textId="07775C98" w:rsidR="0068643A" w:rsidRPr="00FD6E06" w:rsidRDefault="00560E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301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CD4E9" w14:textId="6208816E" w:rsidR="0068643A" w:rsidRPr="00FD6E06" w:rsidRDefault="008163D8" w:rsidP="008163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8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44300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5A6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393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9BDD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623EA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4EF80" w14:textId="47626E1D" w:rsidR="0068643A" w:rsidRPr="00FD6E06" w:rsidRDefault="00584E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4D9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C0E07" w14:textId="6109F400" w:rsidR="0068643A" w:rsidRPr="00FD6E06" w:rsidRDefault="008163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9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14:paraId="2E72FC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7166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E515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B54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C5F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F6D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A31601" w14:textId="3A496504" w:rsidR="0068643A" w:rsidRPr="00FD6E06" w:rsidRDefault="00584E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FEC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BC158" w14:textId="71345B97" w:rsidR="0068643A" w:rsidRPr="00FD6E06" w:rsidRDefault="007118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14:paraId="60403A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F42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189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E47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67690" w14:textId="5830BA25" w:rsidR="0068643A" w:rsidRPr="00FD6E06" w:rsidRDefault="00584E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F4F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BDF3F" w14:textId="44C17B8B" w:rsidR="0068643A" w:rsidRPr="00FD6E06" w:rsidRDefault="007118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37B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37B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78DA4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12A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013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36D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66FEF" w14:textId="4AFE9711" w:rsidR="0068643A" w:rsidRPr="00FD6E06" w:rsidRDefault="00584E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0E8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B6425" w14:textId="3A8916AD" w:rsidR="0068643A" w:rsidRPr="00FD6E06" w:rsidRDefault="00937B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BB4AE3" w:rsidRPr="00FD6E06" w14:paraId="42C61F5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C55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9B02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D70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C34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239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4D4F9" w14:textId="548E5D95" w:rsidR="0068643A" w:rsidRPr="00FD6E06" w:rsidRDefault="004822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B1D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387BC" w14:textId="210496E7" w:rsidR="0068643A" w:rsidRPr="00FD6E06" w:rsidRDefault="00107E7B" w:rsidP="00107E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4429F7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F96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C99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C21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F2BD7" w14:textId="5AB7C501" w:rsidR="0068643A" w:rsidRPr="00FD6E06" w:rsidRDefault="004822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192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65A7A" w14:textId="7803A6DA" w:rsidR="0068643A" w:rsidRPr="00FD6E06" w:rsidRDefault="0010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4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F4DBC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C9D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F0C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998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4F0B4" w14:textId="1D9749F9" w:rsidR="0068643A" w:rsidRPr="00FD6E06" w:rsidRDefault="004822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319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E194F" w14:textId="48D56EC3" w:rsidR="0068643A" w:rsidRPr="00FD6E06" w:rsidRDefault="0010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5B672F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160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311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5AE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6777F" w14:textId="4A4F8EF6" w:rsidR="0068643A" w:rsidRPr="00FD6E06" w:rsidRDefault="004822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30A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6B3A9" w14:textId="11024569" w:rsidR="0068643A" w:rsidRPr="00FD6E06" w:rsidRDefault="00107E7B" w:rsidP="00107E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73AA6C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69B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CCC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C63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5176F" w14:textId="7F09D4E3" w:rsidR="0068643A" w:rsidRPr="00FD6E06" w:rsidRDefault="004822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0E9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89860" w14:textId="4C451A3F" w:rsidR="0068643A" w:rsidRPr="00FD6E06" w:rsidRDefault="00107E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 w:rsidR="007651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35160F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4B0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324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9C4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630E8" w14:textId="0A5246E1" w:rsidR="0068643A" w:rsidRPr="00FD6E06" w:rsidRDefault="004822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F04FB" w14:textId="3C7F17AA" w:rsidR="0068643A" w:rsidRPr="00FD6E06" w:rsidRDefault="004822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EDCB7" w14:textId="38AF0A17" w:rsidR="0068643A" w:rsidRPr="00FD6E06" w:rsidRDefault="004822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CF6ABF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F81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278FA1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0E9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C06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F7E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E4A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02FD0" w14:textId="6183B769" w:rsidR="0068643A" w:rsidRPr="00FD6E06" w:rsidRDefault="008159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717CD" w14:textId="77F20183" w:rsidR="0068643A" w:rsidRPr="00FD6E06" w:rsidRDefault="008159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2F619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0719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3AC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CD0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F82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16946" w14:textId="3EBB4AAE" w:rsidR="0068643A" w:rsidRPr="00FD6E06" w:rsidRDefault="008159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066D6" w14:textId="235CCD90" w:rsidR="0068643A" w:rsidRPr="00FD6E06" w:rsidRDefault="008159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796F64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5C35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2F7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BCA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F57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DDF16" w14:textId="354CE127" w:rsidR="0068643A" w:rsidRPr="00FD6E06" w:rsidRDefault="008159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4315F" w14:textId="2E33E9A2" w:rsidR="0068643A" w:rsidRPr="00FD6E06" w:rsidRDefault="008159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EFA5F3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404A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326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73F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1F987" w14:textId="4BF4C488" w:rsidR="0068643A" w:rsidRPr="00FD6E06" w:rsidRDefault="008159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EA6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C4330" w14:textId="7FBB6112" w:rsidR="0068643A" w:rsidRPr="00FD6E06" w:rsidRDefault="007651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</w:t>
            </w:r>
            <w:r w:rsidR="003614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70</w:t>
            </w:r>
          </w:p>
        </w:tc>
      </w:tr>
      <w:tr w:rsidR="0068643A" w:rsidRPr="00FD6E06" w14:paraId="65CE54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334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C2C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4C6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69D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65D92" w14:textId="28913875" w:rsidR="0068643A" w:rsidRPr="00FD6E06" w:rsidRDefault="008159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08AEC" w14:textId="789D0743" w:rsidR="0068643A" w:rsidRPr="00FD6E06" w:rsidRDefault="008159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4A8ED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317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00A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E95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9D9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A47BD" w14:textId="3BDA1DE7" w:rsidR="0068643A" w:rsidRPr="00FD6E06" w:rsidRDefault="008159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48E">
              <w:rPr>
                <w:sz w:val="24"/>
                <w:szCs w:val="24"/>
              </w:rPr>
            </w:r>
            <w:r w:rsidR="00BC048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EECA2" w14:textId="06049987" w:rsidR="0068643A" w:rsidRPr="00FD6E06" w:rsidRDefault="008159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3FBC663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3C6F8" w14:textId="77777777" w:rsidR="00BC048E" w:rsidRDefault="00BC048E" w:rsidP="00FD6E06">
      <w:pPr>
        <w:spacing w:after="0" w:line="240" w:lineRule="auto"/>
      </w:pPr>
      <w:r>
        <w:separator/>
      </w:r>
    </w:p>
  </w:endnote>
  <w:endnote w:type="continuationSeparator" w:id="0">
    <w:p w14:paraId="5098DD98" w14:textId="77777777" w:rsidR="00BC048E" w:rsidRDefault="00BC048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DEB9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89B12FB" wp14:editId="2034224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F6752" w14:textId="77777777" w:rsidR="00BC048E" w:rsidRDefault="00BC048E" w:rsidP="00FD6E06">
      <w:pPr>
        <w:spacing w:after="0" w:line="240" w:lineRule="auto"/>
      </w:pPr>
      <w:r>
        <w:separator/>
      </w:r>
    </w:p>
  </w:footnote>
  <w:footnote w:type="continuationSeparator" w:id="0">
    <w:p w14:paraId="37140097" w14:textId="77777777" w:rsidR="00BC048E" w:rsidRDefault="00BC048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289DA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33FB4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0Mje0MDYzMjE3NDVU0lEKTi0uzszPAykwrAUAVLJ20CwAAAA="/>
  </w:docVars>
  <w:rsids>
    <w:rsidRoot w:val="00FD6E06"/>
    <w:rsid w:val="00107E7B"/>
    <w:rsid w:val="001E4CA1"/>
    <w:rsid w:val="002253F7"/>
    <w:rsid w:val="00361497"/>
    <w:rsid w:val="0048221F"/>
    <w:rsid w:val="00560ED8"/>
    <w:rsid w:val="00575BED"/>
    <w:rsid w:val="00584E36"/>
    <w:rsid w:val="005E0560"/>
    <w:rsid w:val="0061072A"/>
    <w:rsid w:val="00664936"/>
    <w:rsid w:val="0068643A"/>
    <w:rsid w:val="0068753F"/>
    <w:rsid w:val="00693E96"/>
    <w:rsid w:val="0071182E"/>
    <w:rsid w:val="00750A0E"/>
    <w:rsid w:val="007651C7"/>
    <w:rsid w:val="007924AC"/>
    <w:rsid w:val="007A082E"/>
    <w:rsid w:val="00802BA3"/>
    <w:rsid w:val="008159CE"/>
    <w:rsid w:val="008163D8"/>
    <w:rsid w:val="00937B07"/>
    <w:rsid w:val="009B20D2"/>
    <w:rsid w:val="00A0782F"/>
    <w:rsid w:val="00B567D4"/>
    <w:rsid w:val="00BB4AE3"/>
    <w:rsid w:val="00BC048E"/>
    <w:rsid w:val="00C10246"/>
    <w:rsid w:val="00CA6DD4"/>
    <w:rsid w:val="00D57CF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4700B"/>
  <w15:docId w15:val="{291F6951-6755-4507-979C-B14C9EFD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813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lius Nyerere</cp:lastModifiedBy>
  <cp:revision>11</cp:revision>
  <dcterms:created xsi:type="dcterms:W3CDTF">2021-10-17T06:54:00Z</dcterms:created>
  <dcterms:modified xsi:type="dcterms:W3CDTF">2021-10-18T19:10:00Z</dcterms:modified>
</cp:coreProperties>
</file>